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 w:val="false"/>
        <w:spacing w:before="40" w:after="40"/>
        <w:rPr/>
      </w:pPr>
      <w:r>
        <w:rPr>
          <w:b/>
          <w:sz w:val="22"/>
        </w:rPr>
        <w:t xml:space="preserve">Table S4- </w:t>
      </w:r>
      <w:r>
        <w:rPr/>
        <w:t>Primer sequences for the amplification products used for the diversity screen from the target disease resistance loci, listed according to their locus acronyms and NCBI-GI numbers of the templates used for primer design. Chitinase promoter and PR10 promoter template sequences were kindly provided by Dr. John Davis, UFL-Gainesville.</w:t>
      </w:r>
    </w:p>
    <w:tbl>
      <w:tblPr>
        <w:tblW w:w="1257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141"/>
        <w:gridCol w:w="1213"/>
        <w:gridCol w:w="4680"/>
        <w:gridCol w:w="5537"/>
      </w:tblGrid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ocus Acronym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mplate GI NCB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CR-Forward Sequence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CR-Reverse Sequence</w:t>
            </w:r>
          </w:p>
        </w:tc>
      </w:tr>
      <w:tr>
        <w:trPr>
          <w:trHeight w:val="260" w:hRule="atLeast"/>
        </w:trPr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cl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4634049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TGGCTCCTGCGGAACAGT</w:t>
            </w:r>
          </w:p>
        </w:tc>
        <w:tc>
          <w:tcPr>
            <w:tcW w:w="5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GGAACGACTGCTGCGTCA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x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23962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agcagacggtattcacacagtc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acaaccaccttgcatcattattt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Xl29"/>
              <w:keepLines/>
              <w:snapToGrid w:val="false"/>
              <w:spacing w:before="40" w:after="40"/>
              <w:rPr>
                <w:rFonts w:ascii="Times New Roman" w:hAnsi="Times New Roman" w:eastAsia="Times New Roman" w:cs="Times New Roman"/>
                <w:i/>
                <w:i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/>
              </w:rPr>
              <w:t>bhlh62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81791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ccctgtatcgatgggtatggaga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tcatgtggtttgttggtacagaacctgcaatc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3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756949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TTCTGCAGGGGAATGTCTGTT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CCAGTGGGAAGCCAATGG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4h2-f1r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066557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TTCGCTGTAATTGTCGGTG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CGTGGTAGACGCCTCG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4h2-f4r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066230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GGGGACTCGCCGAAAT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AGCTTCAGGCTATTGGTTTGG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f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78835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ctctgccaaagtcacaagaaaaac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acaatagagacttaaatggaatccaac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icer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81105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TACCCGGGAATTCGGCCATTA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AACAGAGTAAAGATAAAGATTTGAGAATAAGTTGAGTC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coaom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80290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CAGCAGAAGTGAAGGCTCA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TTTCCATCATCGGGCAA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esa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312698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ACGAAAGAGCATTGTTGATGAG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GTGAGCAAACTGACGGCTG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esa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1941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ATACAGAGCTTGCCTGTTGAAAACG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GGTTCGAGTCTCTGCAGTTCTAACAAATGCC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hi4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9335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AATCGCTTTTATTGAGTGCAAC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AGGAGATAGTCAAGAGCGCCTAC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mt2.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5056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GAAATGGGATCGGCTTC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CAATCACTGCTTTAGGGTATTCCA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mt2.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788793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ATTCATCATGTTTTGGCTCCTGTAA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CTTCTTGTTCAGCGAAAATTCCATA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mt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06820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aggttgcgcttggaccg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tgtgtggcgatttggca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in2/cop9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94357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gatcttgttgagttgcactgtt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gctgctcaagatataaagggcat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d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CATGCGGTCTTGTATAG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CCTGGGAAAATGAAAC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ebp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78881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caagctgtaaggtaaaaccctca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aacatcaaaactgaaaccaccagtc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f1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4899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gatacggagaccaatggcata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agatgagaatgggaaggaatca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674260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GACCTTTGTGGAGGATTCTTTTA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TGGGCTTTCTTGCTATGGGTTT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75687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ggagactgatgcaaacaataatg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tctttgcagggaagtaggattc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94350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attactatccmcgctgtccaca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acggttcaagtagactgttcga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c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9453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TCCGATTAAGGCGTTTTTCGGGG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GCCAGTGGTCAGCTTGAATGGGAGGA</w:t>
            </w:r>
          </w:p>
        </w:tc>
      </w:tr>
      <w:tr>
        <w:trPr>
          <w:trHeight w:val="26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s3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03611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gttgccaaacctctagattctgc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tcttcagcagctccagattcagat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3-ps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35368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TCGATAGATTTGCAACAAGGGATC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CATAACATGCATCACCAAAAATG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c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1072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tcggctgtggatgtattg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cgtttcaactgccttggct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p450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48908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ggttggaattgagcagatgtct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tatgcagtctgcttgttgctg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eom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84764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caaaaggcgaggctcaaattaa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ccaggccgttcatgttcgaatccatc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gp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077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ACAAGTTTGATAGGTAACCCCTG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AATGTGGGAGTGGGAC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l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578820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CCTGTGTTTGAAGCCGAG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ATCTGCCACCCTTACATATTTC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coaom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4892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ACCTAAAATCACAACCTCGC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CACTTCTTGATGGCGGACA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h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GTCAACTTGCTGCCACTAAAAC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ATACTCATCCTCAGCACCAGATGG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3600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CTCAGAGTTTGTTTTCACTGTAACAA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ATTTCGAAGTCGGAAATCTTGTCCTGGT</w:t>
            </w:r>
          </w:p>
        </w:tc>
      </w:tr>
      <w:tr>
        <w:trPr>
          <w:trHeight w:val="48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cbe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94460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ttcaaacaaacgccagaaatt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cctgttgcgccaattaggagta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r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GATGGTGTCAGGGACTGCAATAAC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GCTTTCTTCAAGCTGAGCACC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4.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449010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agcgagagagtgcttacgccta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ttatgcagtctgcttgttgctgtg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4.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9462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AGCGAGAGAGTGCTTACGCCTAG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GCCTATAATTACGCCCTGGATGGCCT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h1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94440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aatgaatccagcaatgcctat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gtttgaaatggaagggacaaacaat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b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21266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tatttacatccaacagcgccatt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aaagtatggattgccaacttgcac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c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375617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gaacagacatttgcttcaaaatc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cgcaagaacccaattcttctcttc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ps-lik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81113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gggggtctatacattactatgct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ccttgccaaagattgttatttta</w:t>
            </w:r>
          </w:p>
        </w:tc>
      </w:tr>
      <w:tr>
        <w:trPr>
          <w:trHeight w:val="26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rky-like-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489365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gattgtaacatatgagggcgaacaca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tcacagaaaatgtacagccatgatgtagt</w:t>
            </w:r>
          </w:p>
        </w:tc>
      </w:tr>
      <w:tr>
        <w:trPr>
          <w:trHeight w:val="260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rky-like-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8613377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ctatatggagagtagacaccagtagcagtataa</w:t>
            </w:r>
          </w:p>
        </w:tc>
        <w:tc>
          <w:tcPr>
            <w:tcW w:w="5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;Courier New" w:hAnsi="Courier;Courier New" w:cs="Courier;Courier New"/>
                <w:caps/>
                <w:sz w:val="22"/>
                <w:szCs w:val="14"/>
              </w:rPr>
            </w:pPr>
            <w:r>
              <w:rPr>
                <w:rFonts w:cs="Courier;Courier New" w:ascii="Courier;Courier New" w:hAnsi="Courier;Courier New"/>
                <w:caps/>
                <w:sz w:val="22"/>
                <w:szCs w:val="14"/>
              </w:rPr>
              <w:t>aatgaaacaagatgtcatgagcatggttctt</w:t>
            </w:r>
          </w:p>
        </w:tc>
      </w:tr>
    </w:tbl>
    <w:p>
      <w:pPr>
        <w:pStyle w:val="Normal"/>
        <w:keepLines w:val="false"/>
        <w:spacing w:before="40" w:after="40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keepLines w:val="false"/>
      <w:spacing w:before="280" w:after="280"/>
    </w:pPr>
    <w:rPr>
      <w:rFonts w:ascii="Courier;Courier New" w:hAnsi="Courier;Courier New" w:eastAsia="Times" w:cs="Courier;Courier New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59:00Z</dcterms:created>
  <dc:creator>u591556</dc:creator>
  <dc:description/>
  <dc:language>en-US</dc:language>
  <cp:lastModifiedBy>u591556</cp:lastModifiedBy>
  <dcterms:modified xsi:type="dcterms:W3CDTF">2010-11-16T17:59:00Z</dcterms:modified>
  <cp:revision>2</cp:revision>
  <dc:subject/>
  <dc:title/>
</cp:coreProperties>
</file>